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AFE807" w14:textId="77777777" w:rsidR="00F870FA" w:rsidRPr="001F0661" w:rsidRDefault="00F870FA" w:rsidP="00F870FA">
      <w:pPr>
        <w:ind w:left="426" w:hanging="426"/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  <w:r w:rsidRPr="001F0661">
        <w:rPr>
          <w:rFonts w:ascii="Times New Roman" w:eastAsia="Times New Roman" w:hAnsi="Times New Roman" w:cs="Times New Roman"/>
          <w:b/>
          <w:bCs/>
          <w:color w:val="000000"/>
        </w:rPr>
        <w:t>Supplementary material</w:t>
      </w:r>
    </w:p>
    <w:p w14:paraId="42652F0E" w14:textId="77777777" w:rsidR="00F870FA" w:rsidRPr="001F0661" w:rsidRDefault="00F870FA" w:rsidP="00F870FA">
      <w:pPr>
        <w:ind w:left="426" w:hanging="426"/>
        <w:jc w:val="both"/>
        <w:rPr>
          <w:rFonts w:ascii="Times New Roman" w:eastAsia="Times New Roman" w:hAnsi="Times New Roman" w:cs="Times New Roman"/>
          <w:color w:val="000000"/>
        </w:rPr>
      </w:pPr>
    </w:p>
    <w:p w14:paraId="3ECB161C" w14:textId="77777777" w:rsidR="00F870FA" w:rsidRPr="001F0661" w:rsidRDefault="00F870FA" w:rsidP="00F870FA">
      <w:pPr>
        <w:ind w:left="426" w:hanging="426"/>
        <w:jc w:val="both"/>
        <w:rPr>
          <w:rFonts w:ascii="Times New Roman" w:eastAsia="Times New Roman" w:hAnsi="Times New Roman" w:cs="Times New Roman"/>
          <w:color w:val="000000"/>
        </w:rPr>
      </w:pPr>
      <w:r w:rsidRPr="001F0661"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0" distR="0" wp14:anchorId="0C1D2DA1" wp14:editId="566C1E21">
            <wp:extent cx="800100" cy="800100"/>
            <wp:effectExtent l="0" t="0" r="0" b="0"/>
            <wp:docPr id="1170022816" name="image1.png" descr="Código QR&#10;&#10;O conteúdo gerado por IA pode estar incorre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ódigo QR&#10;&#10;O conteúdo gerado por IA pode estar incorreto.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00100" cy="800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01C0AD7" w14:textId="77777777" w:rsidR="00F870FA" w:rsidRPr="001F0661" w:rsidRDefault="00F870FA" w:rsidP="00F870FA">
      <w:pPr>
        <w:numPr>
          <w:ilvl w:val="0"/>
          <w:numId w:val="1"/>
        </w:numPr>
        <w:tabs>
          <w:tab w:val="left" w:pos="360"/>
          <w:tab w:val="left" w:pos="720"/>
        </w:tabs>
        <w:ind w:hanging="720"/>
        <w:jc w:val="both"/>
        <w:rPr>
          <w:rFonts w:ascii="Times New Roman" w:eastAsia="Calibri" w:hAnsi="Times New Roman" w:cs="Times New Roman"/>
          <w:color w:val="000000"/>
        </w:rPr>
      </w:pPr>
      <w:r w:rsidRPr="001F0661">
        <w:rPr>
          <w:rFonts w:ascii="Times New Roman" w:eastAsia="Calibri" w:hAnsi="Times New Roman" w:cs="Times New Roman"/>
          <w:color w:val="000000"/>
        </w:rPr>
        <w:t xml:space="preserve">Psychoeducation - booklet </w:t>
      </w:r>
    </w:p>
    <w:p w14:paraId="1ED88557" w14:textId="77777777" w:rsidR="00F870FA" w:rsidRPr="001F0661" w:rsidRDefault="00F870FA" w:rsidP="00F870FA">
      <w:pPr>
        <w:ind w:left="720"/>
        <w:jc w:val="both"/>
        <w:rPr>
          <w:rFonts w:ascii="Times New Roman" w:eastAsia="Calibri" w:hAnsi="Times New Roman" w:cs="Times New Roman"/>
          <w:color w:val="000000"/>
        </w:rPr>
      </w:pPr>
    </w:p>
    <w:p w14:paraId="73802D06" w14:textId="77777777" w:rsidR="00F870FA" w:rsidRPr="001F0661" w:rsidRDefault="00F870FA" w:rsidP="00F870FA">
      <w:pPr>
        <w:numPr>
          <w:ilvl w:val="0"/>
          <w:numId w:val="2"/>
        </w:numPr>
        <w:tabs>
          <w:tab w:val="left" w:pos="360"/>
          <w:tab w:val="left" w:pos="720"/>
        </w:tabs>
        <w:ind w:hanging="720"/>
        <w:jc w:val="both"/>
        <w:rPr>
          <w:rFonts w:ascii="Times New Roman" w:eastAsia="Calibri" w:hAnsi="Times New Roman" w:cs="Times New Roman"/>
          <w:color w:val="000000"/>
        </w:rPr>
      </w:pPr>
      <w:r w:rsidRPr="001F0661">
        <w:rPr>
          <w:rFonts w:ascii="Times New Roman" w:eastAsia="Calibri" w:hAnsi="Times New Roman" w:cs="Times New Roman"/>
          <w:color w:val="000000"/>
        </w:rPr>
        <w:t>Psychoeducation - video</w:t>
      </w:r>
    </w:p>
    <w:p w14:paraId="174C37E4" w14:textId="77777777" w:rsidR="00F870FA" w:rsidRPr="001F0661" w:rsidRDefault="00F870FA" w:rsidP="00F870FA">
      <w:pPr>
        <w:rPr>
          <w:rFonts w:ascii="Times New Roman" w:hAnsi="Times New Roman" w:cs="Times New Roman"/>
        </w:rPr>
      </w:pPr>
      <w:r w:rsidRPr="001F0661">
        <w:rPr>
          <w:rFonts w:ascii="Times New Roman" w:eastAsia="Calibri" w:hAnsi="Times New Roman" w:cs="Times New Roman"/>
          <w:color w:val="000000"/>
        </w:rPr>
        <w:t>https://www.youtube.com/watch?v=4CU13eiP_BU</w:t>
      </w:r>
    </w:p>
    <w:p w14:paraId="6208F147" w14:textId="77777777" w:rsidR="00F870FA" w:rsidRPr="001F0661" w:rsidRDefault="00F870FA" w:rsidP="00F870FA">
      <w:pPr>
        <w:rPr>
          <w:rFonts w:ascii="Times New Roman" w:hAnsi="Times New Roman" w:cs="Times New Roman"/>
        </w:rPr>
      </w:pPr>
    </w:p>
    <w:p w14:paraId="615A83BE" w14:textId="77777777" w:rsidR="00E35A63" w:rsidRDefault="00E35A63"/>
    <w:sectPr w:rsidR="00E35A63" w:rsidSect="00F870FA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9F65F3"/>
    <w:multiLevelType w:val="multilevel"/>
    <w:tmpl w:val="AB0C973E"/>
    <w:lvl w:ilvl="0">
      <w:start w:val="2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1" w15:restartNumberingAfterBreak="0">
    <w:nsid w:val="54DE0F22"/>
    <w:multiLevelType w:val="multilevel"/>
    <w:tmpl w:val="906C1538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num w:numId="1" w16cid:durableId="2006929854">
    <w:abstractNumId w:val="1"/>
  </w:num>
  <w:num w:numId="2" w16cid:durableId="11591526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0FA"/>
    <w:rsid w:val="00006C4F"/>
    <w:rsid w:val="00016022"/>
    <w:rsid w:val="00016386"/>
    <w:rsid w:val="00032DB5"/>
    <w:rsid w:val="00043D89"/>
    <w:rsid w:val="00052CF9"/>
    <w:rsid w:val="0005650A"/>
    <w:rsid w:val="000A7F32"/>
    <w:rsid w:val="000C10E9"/>
    <w:rsid w:val="00120ACA"/>
    <w:rsid w:val="00125651"/>
    <w:rsid w:val="00127919"/>
    <w:rsid w:val="001373B6"/>
    <w:rsid w:val="00137AC1"/>
    <w:rsid w:val="001451FE"/>
    <w:rsid w:val="001545B7"/>
    <w:rsid w:val="00156EB1"/>
    <w:rsid w:val="0016304B"/>
    <w:rsid w:val="0016443A"/>
    <w:rsid w:val="00164D53"/>
    <w:rsid w:val="001B0D19"/>
    <w:rsid w:val="001B5419"/>
    <w:rsid w:val="001B6641"/>
    <w:rsid w:val="001C7A81"/>
    <w:rsid w:val="001D2EEC"/>
    <w:rsid w:val="001D7FE9"/>
    <w:rsid w:val="001E2BAE"/>
    <w:rsid w:val="001E5824"/>
    <w:rsid w:val="00220147"/>
    <w:rsid w:val="00242456"/>
    <w:rsid w:val="002650F2"/>
    <w:rsid w:val="0028636A"/>
    <w:rsid w:val="00286CA7"/>
    <w:rsid w:val="00296E34"/>
    <w:rsid w:val="002D08A4"/>
    <w:rsid w:val="002D284D"/>
    <w:rsid w:val="002E4819"/>
    <w:rsid w:val="003166E3"/>
    <w:rsid w:val="0032186E"/>
    <w:rsid w:val="00337BB7"/>
    <w:rsid w:val="00346845"/>
    <w:rsid w:val="0035688F"/>
    <w:rsid w:val="0038610C"/>
    <w:rsid w:val="003949F9"/>
    <w:rsid w:val="00394CC0"/>
    <w:rsid w:val="003B6890"/>
    <w:rsid w:val="003C2EF9"/>
    <w:rsid w:val="003C7956"/>
    <w:rsid w:val="003E0FB9"/>
    <w:rsid w:val="003E4E7D"/>
    <w:rsid w:val="003F261B"/>
    <w:rsid w:val="00402709"/>
    <w:rsid w:val="00412F01"/>
    <w:rsid w:val="00426231"/>
    <w:rsid w:val="004277AE"/>
    <w:rsid w:val="00440906"/>
    <w:rsid w:val="004500D2"/>
    <w:rsid w:val="00484036"/>
    <w:rsid w:val="004943C5"/>
    <w:rsid w:val="004B34F5"/>
    <w:rsid w:val="004C1B04"/>
    <w:rsid w:val="004C6C26"/>
    <w:rsid w:val="004C6D3E"/>
    <w:rsid w:val="004D125A"/>
    <w:rsid w:val="004E10F3"/>
    <w:rsid w:val="004F0DF0"/>
    <w:rsid w:val="00525AF9"/>
    <w:rsid w:val="00563B6B"/>
    <w:rsid w:val="00566488"/>
    <w:rsid w:val="005778E3"/>
    <w:rsid w:val="00581E84"/>
    <w:rsid w:val="00592941"/>
    <w:rsid w:val="005B62B4"/>
    <w:rsid w:val="005B796E"/>
    <w:rsid w:val="005C122B"/>
    <w:rsid w:val="005C2289"/>
    <w:rsid w:val="005D0D41"/>
    <w:rsid w:val="005D0D9B"/>
    <w:rsid w:val="005E7DA0"/>
    <w:rsid w:val="00625FDE"/>
    <w:rsid w:val="00634310"/>
    <w:rsid w:val="00670EA0"/>
    <w:rsid w:val="006B2CCC"/>
    <w:rsid w:val="006D033F"/>
    <w:rsid w:val="006D5B7C"/>
    <w:rsid w:val="006E2476"/>
    <w:rsid w:val="006E2E51"/>
    <w:rsid w:val="006E40F7"/>
    <w:rsid w:val="00711833"/>
    <w:rsid w:val="00741CA8"/>
    <w:rsid w:val="00764643"/>
    <w:rsid w:val="00793B28"/>
    <w:rsid w:val="007A56FB"/>
    <w:rsid w:val="007C12DC"/>
    <w:rsid w:val="007E0282"/>
    <w:rsid w:val="007E06A5"/>
    <w:rsid w:val="007F67E5"/>
    <w:rsid w:val="008024C8"/>
    <w:rsid w:val="00826FE9"/>
    <w:rsid w:val="00827412"/>
    <w:rsid w:val="00853FBC"/>
    <w:rsid w:val="0085462B"/>
    <w:rsid w:val="008604DF"/>
    <w:rsid w:val="00873A93"/>
    <w:rsid w:val="00877A7F"/>
    <w:rsid w:val="008905F7"/>
    <w:rsid w:val="008C230D"/>
    <w:rsid w:val="008E088D"/>
    <w:rsid w:val="008F6088"/>
    <w:rsid w:val="00907DFE"/>
    <w:rsid w:val="00926668"/>
    <w:rsid w:val="00956281"/>
    <w:rsid w:val="009649DC"/>
    <w:rsid w:val="0099550D"/>
    <w:rsid w:val="009C4244"/>
    <w:rsid w:val="009C430B"/>
    <w:rsid w:val="009C4AB0"/>
    <w:rsid w:val="009D3882"/>
    <w:rsid w:val="009D5A2E"/>
    <w:rsid w:val="009E2D0B"/>
    <w:rsid w:val="009E54E2"/>
    <w:rsid w:val="009F46DF"/>
    <w:rsid w:val="009F4BCE"/>
    <w:rsid w:val="00A06A5A"/>
    <w:rsid w:val="00A27305"/>
    <w:rsid w:val="00A42368"/>
    <w:rsid w:val="00A970D4"/>
    <w:rsid w:val="00AA3A57"/>
    <w:rsid w:val="00AB3304"/>
    <w:rsid w:val="00AC4471"/>
    <w:rsid w:val="00B05DFD"/>
    <w:rsid w:val="00B063D2"/>
    <w:rsid w:val="00B123CF"/>
    <w:rsid w:val="00B269D2"/>
    <w:rsid w:val="00B60D7A"/>
    <w:rsid w:val="00B8621C"/>
    <w:rsid w:val="00BC65D6"/>
    <w:rsid w:val="00C1052E"/>
    <w:rsid w:val="00C13374"/>
    <w:rsid w:val="00C22FEA"/>
    <w:rsid w:val="00C64C7B"/>
    <w:rsid w:val="00CA37EB"/>
    <w:rsid w:val="00CB5AF0"/>
    <w:rsid w:val="00CC01EC"/>
    <w:rsid w:val="00CC6FEA"/>
    <w:rsid w:val="00CD18EE"/>
    <w:rsid w:val="00CD3F9C"/>
    <w:rsid w:val="00CF2857"/>
    <w:rsid w:val="00CF7F41"/>
    <w:rsid w:val="00D12FF0"/>
    <w:rsid w:val="00D50A5B"/>
    <w:rsid w:val="00D5701A"/>
    <w:rsid w:val="00D95310"/>
    <w:rsid w:val="00DD4007"/>
    <w:rsid w:val="00DE0E32"/>
    <w:rsid w:val="00E138C7"/>
    <w:rsid w:val="00E35A63"/>
    <w:rsid w:val="00E51101"/>
    <w:rsid w:val="00E73FFC"/>
    <w:rsid w:val="00E75374"/>
    <w:rsid w:val="00E75DA4"/>
    <w:rsid w:val="00E90FFB"/>
    <w:rsid w:val="00EA76FF"/>
    <w:rsid w:val="00EB099A"/>
    <w:rsid w:val="00EB0B88"/>
    <w:rsid w:val="00EC671A"/>
    <w:rsid w:val="00ED2552"/>
    <w:rsid w:val="00ED3735"/>
    <w:rsid w:val="00EF7297"/>
    <w:rsid w:val="00F1212D"/>
    <w:rsid w:val="00F14C23"/>
    <w:rsid w:val="00F425E9"/>
    <w:rsid w:val="00F553A1"/>
    <w:rsid w:val="00F65B50"/>
    <w:rsid w:val="00F82C78"/>
    <w:rsid w:val="00F870FA"/>
    <w:rsid w:val="00F97CCB"/>
    <w:rsid w:val="00FA391C"/>
    <w:rsid w:val="00FA748F"/>
    <w:rsid w:val="00FD0622"/>
    <w:rsid w:val="00FD3533"/>
    <w:rsid w:val="00FD6D40"/>
    <w:rsid w:val="00FF2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C4CADB"/>
  <w15:chartTrackingRefBased/>
  <w15:docId w15:val="{AAF4FE43-88DB-FC4F-B42D-C260D95E4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0FA"/>
    <w:rPr>
      <w:rFonts w:ascii="Aptos" w:eastAsia="Aptos" w:hAnsi="Aptos" w:cs="Aptos"/>
      <w:kern w:val="0"/>
      <w:lang w:val="en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F870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870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870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870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870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870F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870F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870F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870F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870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870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870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870F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870F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870F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870F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870F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870F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870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870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870F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870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870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870F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870FA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870F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870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870F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870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05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 Marques Porto Linares</dc:creator>
  <cp:keywords/>
  <dc:description/>
  <cp:lastModifiedBy>Ila Marques Porto Linares</cp:lastModifiedBy>
  <cp:revision>1</cp:revision>
  <dcterms:created xsi:type="dcterms:W3CDTF">2026-01-19T23:52:00Z</dcterms:created>
  <dcterms:modified xsi:type="dcterms:W3CDTF">2026-01-19T23:52:00Z</dcterms:modified>
</cp:coreProperties>
</file>